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DF5D9" w14:textId="77777777" w:rsidR="008F3FA3" w:rsidRPr="00E45C00" w:rsidRDefault="008F3FA3" w:rsidP="008F3FA3">
      <w:pPr>
        <w:pStyle w:val="BodyTHF"/>
        <w:spacing w:after="120"/>
        <w:rPr>
          <w:rFonts w:ascii="Times New Roman" w:hAnsi="Times New Roman" w:cs="Times New Roman"/>
          <w:b/>
          <w:bCs/>
          <w:szCs w:val="22"/>
        </w:rPr>
      </w:pPr>
      <w:bookmarkStart w:id="0" w:name="_GoBack"/>
      <w:bookmarkEnd w:id="0"/>
      <w:r w:rsidRPr="00E45C00"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/>
          <w:b/>
          <w:bCs/>
          <w:szCs w:val="22"/>
        </w:rPr>
        <w:t xml:space="preserve">1 </w:t>
      </w:r>
      <w:r w:rsidRPr="00E45C00">
        <w:rPr>
          <w:rFonts w:ascii="Times New Roman" w:hAnsi="Times New Roman" w:cs="Times New Roman"/>
          <w:b/>
          <w:bCs/>
          <w:szCs w:val="22"/>
        </w:rPr>
        <w:t>Table. Long-term conditions counted in the current study</w:t>
      </w:r>
    </w:p>
    <w:tbl>
      <w:tblPr>
        <w:tblW w:w="16493" w:type="dxa"/>
        <w:tblLook w:val="04A0" w:firstRow="1" w:lastRow="0" w:firstColumn="1" w:lastColumn="0" w:noHBand="0" w:noVBand="1"/>
      </w:tblPr>
      <w:tblGrid>
        <w:gridCol w:w="2835"/>
        <w:gridCol w:w="3544"/>
        <w:gridCol w:w="6368"/>
        <w:gridCol w:w="3746"/>
      </w:tblGrid>
      <w:tr w:rsidR="008F3FA3" w:rsidRPr="00E45C00" w14:paraId="71D13790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3D4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g-term cond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68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d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B1A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criteria (ever if not specified)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AD09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8F3FA3" w:rsidRPr="00E45C00" w14:paraId="2CE2D067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94EA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8363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5785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last 5 year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38BF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50055FBA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D12B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il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189F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2F80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33F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76AE01B5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554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AEE2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D42B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34B7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70E7B3B3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638F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208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514D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DFA6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649E4E0C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5D66A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41B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5BC7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9C69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19EC2F3E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4FD66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k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0022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D62B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03D6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ke</w:t>
            </w:r>
          </w:p>
        </w:tc>
      </w:tr>
      <w:tr w:rsidR="008F3FA3" w:rsidRPr="00E45C00" w14:paraId="59BA6EF0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12C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FB92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D33F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157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4474FB1F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DEE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erticul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1FF5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Digestiv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EF7E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876B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036556A0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B9A3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9933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Digestiv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2473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316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104888BE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8E48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10C7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Digestiv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5910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B28C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23B5BA2F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995F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9BC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a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8844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7F49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0ECBC215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6C6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d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52C9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ye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C3E8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81C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4F318260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4CB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abe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AF7A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ndocrin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935F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51E5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3BEA0C73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81F4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yroi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ord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48C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ndocrin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E929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839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2712C358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746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ne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E749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Genitourina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B5E2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7B3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26162C6B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D7D2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h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466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3F86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last 12 month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BF50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0C9028B4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BBD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nchiecta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19E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709E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16D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06C4C5FC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440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A033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8318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FCE6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2A27A031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F5C7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r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t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AF59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us Disease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8F3F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3A4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33DAA84E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4EF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oh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su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56E8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D693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AC8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21B7D0A4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9133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/depres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3BB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AA0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last 12 month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2BD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51D10A78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EEE2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7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orexia/bulim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1CA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4619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FF5A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6178A5B1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B7136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nt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19BC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F11A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47F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58701632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598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9545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2A0C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C7C1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4F5D226C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6942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phr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F4CD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1E8F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35BB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00027441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5AC2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ta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u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8FE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73EE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3C7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3B66766E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9EFA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hrit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DF75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uloskelet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5801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09A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54DF40AE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324D" w14:textId="77777777" w:rsidR="008F3FA3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leps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93BC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4C05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228C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ilepsy</w:t>
            </w:r>
          </w:p>
        </w:tc>
      </w:tr>
      <w:tr w:rsidR="008F3FA3" w:rsidRPr="00E45C00" w14:paraId="66CE5E43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13BAA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ra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A42C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2DC2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5C6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74ECCCBA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2CCC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ler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5CA3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9A7A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1C2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42CAA0C7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E85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kins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2E18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47A8" w14:textId="77777777" w:rsidR="008F3FA3" w:rsidRPr="00E45C00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B1F3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F3FA3" w:rsidRPr="00E45C00" w14:paraId="2DE3C902" w14:textId="77777777" w:rsidTr="007516B0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C28A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ia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1694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n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FBB7" w14:textId="77777777" w:rsidR="008F3FA3" w:rsidRDefault="008F3FA3" w:rsidP="0075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6E0E" w14:textId="77777777" w:rsidR="008F3FA3" w:rsidRPr="00E45C00" w:rsidRDefault="008F3FA3" w:rsidP="007516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6A314DD" w14:textId="77777777" w:rsidR="008F3FA3" w:rsidRDefault="008F3FA3" w:rsidP="008F3FA3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</w:p>
    <w:p w14:paraId="1EB7C6D0" w14:textId="77777777" w:rsidR="00385101" w:rsidRPr="008B36C9" w:rsidRDefault="00385101" w:rsidP="008B36C9">
      <w:pPr>
        <w:pStyle w:val="BodyTHF"/>
      </w:pPr>
    </w:p>
    <w:sectPr w:rsidR="00385101" w:rsidRPr="008B36C9" w:rsidSect="008B36C9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A3914" w14:textId="77777777" w:rsidR="008F3FA3" w:rsidRDefault="008F3FA3" w:rsidP="003C6E18">
      <w:r>
        <w:separator/>
      </w:r>
    </w:p>
    <w:p w14:paraId="41DCAF86" w14:textId="77777777" w:rsidR="008F3FA3" w:rsidRDefault="008F3FA3"/>
    <w:p w14:paraId="4A4679E0" w14:textId="77777777" w:rsidR="008F3FA3" w:rsidRDefault="008F3FA3"/>
    <w:p w14:paraId="0CBE6A2F" w14:textId="77777777" w:rsidR="008F3FA3" w:rsidRDefault="008F3FA3"/>
  </w:endnote>
  <w:endnote w:type="continuationSeparator" w:id="0">
    <w:p w14:paraId="0AF4B685" w14:textId="77777777" w:rsidR="008F3FA3" w:rsidRDefault="008F3FA3" w:rsidP="003C6E18">
      <w:r>
        <w:continuationSeparator/>
      </w:r>
    </w:p>
    <w:p w14:paraId="690ABFCA" w14:textId="77777777" w:rsidR="008F3FA3" w:rsidRDefault="008F3FA3"/>
    <w:p w14:paraId="5C6CA06B" w14:textId="77777777" w:rsidR="008F3FA3" w:rsidRDefault="008F3FA3"/>
    <w:p w14:paraId="4E530243" w14:textId="77777777" w:rsidR="008F3FA3" w:rsidRDefault="008F3F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5906E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2297F0" w14:textId="77777777" w:rsidR="00A60804" w:rsidRDefault="00A60804" w:rsidP="00A60804">
    <w:pPr>
      <w:pStyle w:val="Footer"/>
      <w:ind w:right="360"/>
    </w:pPr>
  </w:p>
  <w:p w14:paraId="122BB313" w14:textId="77777777" w:rsidR="00CC3733" w:rsidRDefault="00CC3733"/>
  <w:p w14:paraId="31818E0F" w14:textId="77777777" w:rsidR="00CC3733" w:rsidRDefault="00CC3733"/>
  <w:p w14:paraId="5233AB17" w14:textId="77777777" w:rsidR="002251A6" w:rsidRDefault="002251A6"/>
  <w:p w14:paraId="233782CD" w14:textId="77777777"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DECB2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2E731" w14:textId="77777777" w:rsidR="008F3FA3" w:rsidRDefault="008F3FA3" w:rsidP="003C6E18">
      <w:r>
        <w:separator/>
      </w:r>
    </w:p>
    <w:p w14:paraId="067BFD2C" w14:textId="77777777" w:rsidR="008F3FA3" w:rsidRDefault="008F3FA3"/>
    <w:p w14:paraId="5DAC4791" w14:textId="77777777" w:rsidR="008F3FA3" w:rsidRDefault="008F3FA3"/>
    <w:p w14:paraId="35426390" w14:textId="77777777" w:rsidR="008F3FA3" w:rsidRDefault="008F3FA3"/>
  </w:footnote>
  <w:footnote w:type="continuationSeparator" w:id="0">
    <w:p w14:paraId="41CC559C" w14:textId="77777777" w:rsidR="008F3FA3" w:rsidRDefault="008F3FA3" w:rsidP="003C6E18">
      <w:r>
        <w:continuationSeparator/>
      </w:r>
    </w:p>
    <w:p w14:paraId="56FD2420" w14:textId="77777777" w:rsidR="008F3FA3" w:rsidRDefault="008F3FA3"/>
    <w:p w14:paraId="485FD364" w14:textId="77777777" w:rsidR="008F3FA3" w:rsidRDefault="008F3FA3"/>
    <w:p w14:paraId="1F3D6F28" w14:textId="77777777" w:rsidR="008F3FA3" w:rsidRDefault="008F3FA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A3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B36C9"/>
    <w:rsid w:val="008F3FA3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D790C9"/>
  <w14:defaultImageDpi w14:val="330"/>
  <w15:chartTrackingRefBased/>
  <w15:docId w15:val="{0DB6A854-A04E-40B2-8D95-5CB09ADDF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FA3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  <w:spacing w:after="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after="0" w:line="200" w:lineRule="exact"/>
    </w:pPr>
    <w:rPr>
      <w:rFonts w:ascii="Arial" w:hAnsi="Arial" w:cs="Arial"/>
      <w:color w:val="000000" w:themeColor="text1"/>
      <w:sz w:val="16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pPr>
      <w:spacing w:after="0" w:line="260" w:lineRule="exact"/>
    </w:pPr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rFonts w:ascii="Georgia" w:hAnsi="Georgia" w:cs="Arial"/>
      <w:color w:val="000000" w:themeColor="text1"/>
      <w:sz w:val="52"/>
      <w:szCs w:val="24"/>
      <w:lang w:val="en-US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 w:cs="Arial"/>
      <w:noProof/>
      <w:color w:val="000000" w:themeColor="text1"/>
      <w:sz w:val="28"/>
      <w:szCs w:val="24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after="0" w:line="264" w:lineRule="auto"/>
    </w:pPr>
    <w:rPr>
      <w:rFonts w:ascii="Arial" w:hAnsi="Arial" w:cs="Arial"/>
      <w:b/>
      <w:noProof/>
      <w:color w:val="7F7F7F" w:themeColor="text1" w:themeTint="80"/>
      <w:szCs w:val="24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szCs w:val="24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spacing w:after="0" w:line="260" w:lineRule="exact"/>
      <w:ind w:left="360" w:hanging="360"/>
      <w:contextualSpacing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 w:line="260" w:lineRule="exact"/>
      <w:ind w:left="240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 w:line="260" w:lineRule="exact"/>
      <w:ind w:left="480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A57E273A67C498B79738B4D30C021" ma:contentTypeVersion="6" ma:contentTypeDescription="Create a new document." ma:contentTypeScope="" ma:versionID="6f2153ed23572fa347daa32a34df369a">
  <xsd:schema xmlns:xsd="http://www.w3.org/2001/XMLSchema" xmlns:xs="http://www.w3.org/2001/XMLSchema" xmlns:p="http://schemas.microsoft.com/office/2006/metadata/properties" xmlns:ns2="6d3126ca-ed82-4158-93d7-d8559f9cc50c" xmlns:ns3="22649488-83de-4e19-a5fb-e040c748f8b0" targetNamespace="http://schemas.microsoft.com/office/2006/metadata/properties" ma:root="true" ma:fieldsID="95b00ed6abef429198e4bc9036e31488" ns2:_="" ns3:_="">
    <xsd:import namespace="6d3126ca-ed82-4158-93d7-d8559f9cc50c"/>
    <xsd:import namespace="22649488-83de-4e19-a5fb-e040c748f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26ca-ed82-4158-93d7-d8559f9cc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49488-83de-4e19-a5fb-e040c748f8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A1195E-A862-420F-B6A7-75371E1E0D82}"/>
</file>

<file path=customXml/itemProps3.xml><?xml version="1.0" encoding="utf-8"?>
<ds:datastoreItem xmlns:ds="http://schemas.openxmlformats.org/officeDocument/2006/customXml" ds:itemID="{9B8B8673-84EE-4D94-B553-2FFEC8357D51}"/>
</file>

<file path=customXml/itemProps4.xml><?xml version="1.0" encoding="utf-8"?>
<ds:datastoreItem xmlns:ds="http://schemas.openxmlformats.org/officeDocument/2006/customXml" ds:itemID="{5796EF37-1426-482B-A202-B3B055BFF5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1</cp:revision>
  <cp:lastPrinted>2013-09-05T11:46:00Z</cp:lastPrinted>
  <dcterms:created xsi:type="dcterms:W3CDTF">2022-02-23T12:39:00Z</dcterms:created>
  <dcterms:modified xsi:type="dcterms:W3CDTF">2022-02-2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A57E273A67C498B79738B4D30C021</vt:lpwstr>
  </property>
</Properties>
</file>